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0B06B" w14:textId="13D55FD1" w:rsidR="00347B2E" w:rsidRDefault="00347B2E" w:rsidP="00D709D7">
      <w:pPr>
        <w:pStyle w:val="Heading1"/>
        <w:spacing w:line="240" w:lineRule="auto"/>
      </w:pPr>
      <w:r>
        <w:t>Appendix</w:t>
      </w:r>
    </w:p>
    <w:p w14:paraId="7E13D972" w14:textId="61A037E2" w:rsidR="00854B0E" w:rsidRDefault="00854B0E" w:rsidP="00D709D7">
      <w:pPr>
        <w:pStyle w:val="Heading1"/>
        <w:spacing w:line="240" w:lineRule="auto"/>
      </w:pPr>
      <w:r>
        <w:t>Appendix</w:t>
      </w:r>
      <w:r w:rsidR="00785B93">
        <w:t xml:space="preserve"> 1</w:t>
      </w:r>
      <w:r w:rsidR="005351EC">
        <w:t xml:space="preserve">. Questionnaire for the Retrospective and Prospective Study of Clinical, Virological, and Immunological Characteristics of Chikungunya Cases in Nicaragua </w:t>
      </w:r>
      <w:r w:rsidR="00433BDD">
        <w:t xml:space="preserve"> </w:t>
      </w:r>
    </w:p>
    <w:p w14:paraId="3F7EE352" w14:textId="01E3A5F2" w:rsidR="005351EC" w:rsidRDefault="005351EC" w:rsidP="005351EC"/>
    <w:p w14:paraId="1561F0A3" w14:textId="6E81BFBF" w:rsidR="005351EC" w:rsidRPr="005351EC" w:rsidRDefault="005351EC" w:rsidP="005351EC">
      <w:pPr>
        <w:spacing w:line="276" w:lineRule="auto"/>
        <w:jc w:val="center"/>
        <w:rPr>
          <w:sz w:val="22"/>
          <w:szCs w:val="22"/>
          <w:lang w:val="es-ES"/>
        </w:rPr>
      </w:pPr>
      <w:r w:rsidRPr="0078206D">
        <w:rPr>
          <w:sz w:val="22"/>
          <w:szCs w:val="22"/>
          <w:lang w:val="es-ES"/>
        </w:rPr>
        <w:t>Estudio retrospectivo y prospectivo del comportamiento clínico, virológico, e inmunológico</w:t>
      </w:r>
      <w:r w:rsidRPr="0078206D">
        <w:rPr>
          <w:b/>
          <w:sz w:val="22"/>
          <w:szCs w:val="22"/>
          <w:lang w:val="es-ES"/>
        </w:rPr>
        <w:t xml:space="preserve"> </w:t>
      </w:r>
      <w:r w:rsidRPr="0078206D">
        <w:rPr>
          <w:sz w:val="22"/>
          <w:szCs w:val="22"/>
          <w:lang w:val="es-ES"/>
        </w:rPr>
        <w:t xml:space="preserve">de casos de </w:t>
      </w:r>
      <w:proofErr w:type="spellStart"/>
      <w:r w:rsidRPr="0078206D">
        <w:rPr>
          <w:sz w:val="22"/>
          <w:szCs w:val="22"/>
          <w:lang w:val="es-ES"/>
        </w:rPr>
        <w:t>chikungunya</w:t>
      </w:r>
      <w:proofErr w:type="spellEnd"/>
      <w:r w:rsidRPr="0078206D">
        <w:rPr>
          <w:sz w:val="22"/>
          <w:szCs w:val="22"/>
          <w:lang w:val="es-ES"/>
        </w:rPr>
        <w:t xml:space="preserve"> en Nicaragua.</w:t>
      </w:r>
    </w:p>
    <w:p w14:paraId="05E563B2" w14:textId="77777777" w:rsidR="005351EC" w:rsidRPr="005351EC" w:rsidRDefault="005351EC" w:rsidP="005351EC">
      <w:pPr>
        <w:rPr>
          <w:lang w:val="es-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5"/>
        <w:gridCol w:w="4675"/>
      </w:tblGrid>
      <w:tr w:rsidR="005351EC" w:rsidRPr="00126475" w14:paraId="3F8F3885" w14:textId="77777777" w:rsidTr="00F6113C">
        <w:tc>
          <w:tcPr>
            <w:tcW w:w="4788" w:type="dxa"/>
          </w:tcPr>
          <w:p w14:paraId="7D035A1E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Código del Participante: ____________</w:t>
            </w:r>
            <w:r w:rsidRPr="00126475">
              <w:rPr>
                <w:lang w:val="es-NI"/>
              </w:rPr>
              <w:br/>
            </w:r>
          </w:p>
        </w:tc>
        <w:tc>
          <w:tcPr>
            <w:tcW w:w="4788" w:type="dxa"/>
          </w:tcPr>
          <w:p w14:paraId="04A52C89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Tipo de Contacto con el Participante:</w:t>
            </w:r>
          </w:p>
          <w:p w14:paraId="4FAA2C28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Visita domiciliar</w:t>
            </w:r>
          </w:p>
          <w:p w14:paraId="4E6CD0B3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Vía Telefónica</w:t>
            </w:r>
          </w:p>
        </w:tc>
      </w:tr>
      <w:tr w:rsidR="005351EC" w:rsidRPr="00126475" w14:paraId="0014666A" w14:textId="77777777" w:rsidTr="00F6113C">
        <w:tc>
          <w:tcPr>
            <w:tcW w:w="4788" w:type="dxa"/>
          </w:tcPr>
          <w:p w14:paraId="747829D1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Fecha de Visita: _____________</w:t>
            </w:r>
          </w:p>
          <w:p w14:paraId="40E93F85" w14:textId="77777777" w:rsidR="005351EC" w:rsidRPr="00126475" w:rsidRDefault="005351EC" w:rsidP="005C4FC4">
            <w:pPr>
              <w:rPr>
                <w:lang w:val="es-NI"/>
              </w:rPr>
            </w:pPr>
          </w:p>
        </w:tc>
        <w:tc>
          <w:tcPr>
            <w:tcW w:w="4788" w:type="dxa"/>
          </w:tcPr>
          <w:p w14:paraId="4F36B040" w14:textId="77777777" w:rsidR="005351EC" w:rsidRPr="00126475" w:rsidRDefault="005351EC" w:rsidP="005C4FC4">
            <w:pPr>
              <w:rPr>
                <w:lang w:val="es-NI"/>
              </w:rPr>
            </w:pPr>
            <w:r>
              <w:rPr>
                <w:lang w:val="es-NI"/>
              </w:rPr>
              <w:t>Unidad de salud</w:t>
            </w:r>
          </w:p>
        </w:tc>
      </w:tr>
      <w:tr w:rsidR="005351EC" w:rsidRPr="00126475" w14:paraId="130EB724" w14:textId="77777777" w:rsidTr="00F6113C">
        <w:tc>
          <w:tcPr>
            <w:tcW w:w="4788" w:type="dxa"/>
          </w:tcPr>
          <w:p w14:paraId="29A997D9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Periodo de Visita:</w:t>
            </w:r>
          </w:p>
          <w:p w14:paraId="6A33212B" w14:textId="77777777" w:rsidR="005351EC" w:rsidRPr="00126475" w:rsidRDefault="005351EC" w:rsidP="005C4FC4">
            <w:pPr>
              <w:rPr>
                <w:lang w:val="es-NI"/>
              </w:rPr>
            </w:pPr>
          </w:p>
        </w:tc>
        <w:tc>
          <w:tcPr>
            <w:tcW w:w="4788" w:type="dxa"/>
          </w:tcPr>
          <w:p w14:paraId="468C6515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Código del Encuestador</w:t>
            </w:r>
          </w:p>
        </w:tc>
      </w:tr>
      <w:tr w:rsidR="005351EC" w:rsidRPr="00126475" w14:paraId="67C44FFD" w14:textId="77777777" w:rsidTr="00F6113C">
        <w:tc>
          <w:tcPr>
            <w:tcW w:w="4788" w:type="dxa"/>
          </w:tcPr>
          <w:p w14:paraId="369491C2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>15 Días</w:t>
            </w:r>
          </w:p>
        </w:tc>
        <w:tc>
          <w:tcPr>
            <w:tcW w:w="4788" w:type="dxa"/>
          </w:tcPr>
          <w:p w14:paraId="7CA8835C" w14:textId="77777777" w:rsidR="005351EC" w:rsidRPr="00126475" w:rsidRDefault="005351EC" w:rsidP="005C4FC4">
            <w:pPr>
              <w:rPr>
                <w:lang w:val="es-NI"/>
              </w:rPr>
            </w:pPr>
          </w:p>
        </w:tc>
      </w:tr>
      <w:tr w:rsidR="005351EC" w:rsidRPr="00126475" w14:paraId="7E78FB99" w14:textId="77777777" w:rsidTr="00F6113C">
        <w:tc>
          <w:tcPr>
            <w:tcW w:w="4788" w:type="dxa"/>
          </w:tcPr>
          <w:p w14:paraId="713D8894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 xml:space="preserve">1 Mes </w:t>
            </w:r>
          </w:p>
        </w:tc>
        <w:tc>
          <w:tcPr>
            <w:tcW w:w="4788" w:type="dxa"/>
          </w:tcPr>
          <w:p w14:paraId="60AD96A4" w14:textId="77777777" w:rsidR="005351EC" w:rsidRPr="00126475" w:rsidRDefault="005351EC" w:rsidP="005C4FC4">
            <w:pPr>
              <w:rPr>
                <w:lang w:val="es-NI"/>
              </w:rPr>
            </w:pPr>
          </w:p>
        </w:tc>
      </w:tr>
      <w:tr w:rsidR="005351EC" w:rsidRPr="00126475" w14:paraId="1C0FD83C" w14:textId="77777777" w:rsidTr="00F6113C">
        <w:tc>
          <w:tcPr>
            <w:tcW w:w="4788" w:type="dxa"/>
          </w:tcPr>
          <w:p w14:paraId="02591D9D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 xml:space="preserve">3 Meses </w:t>
            </w:r>
          </w:p>
        </w:tc>
        <w:tc>
          <w:tcPr>
            <w:tcW w:w="4788" w:type="dxa"/>
          </w:tcPr>
          <w:p w14:paraId="2FD1BB6C" w14:textId="77777777" w:rsidR="005351EC" w:rsidRPr="00126475" w:rsidRDefault="005351EC" w:rsidP="005C4FC4">
            <w:pPr>
              <w:rPr>
                <w:lang w:val="es-NI"/>
              </w:rPr>
            </w:pPr>
          </w:p>
        </w:tc>
      </w:tr>
      <w:tr w:rsidR="005351EC" w:rsidRPr="00126475" w14:paraId="7CB4C23A" w14:textId="77777777" w:rsidTr="00F6113C">
        <w:tc>
          <w:tcPr>
            <w:tcW w:w="4788" w:type="dxa"/>
          </w:tcPr>
          <w:p w14:paraId="26E7308B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 xml:space="preserve">12 Meses </w:t>
            </w:r>
          </w:p>
        </w:tc>
        <w:tc>
          <w:tcPr>
            <w:tcW w:w="4788" w:type="dxa"/>
          </w:tcPr>
          <w:p w14:paraId="0E3E078F" w14:textId="77777777" w:rsidR="005351EC" w:rsidRPr="00126475" w:rsidRDefault="005351EC" w:rsidP="005C4FC4">
            <w:pPr>
              <w:rPr>
                <w:lang w:val="es-NI"/>
              </w:rPr>
            </w:pPr>
          </w:p>
        </w:tc>
      </w:tr>
      <w:tr w:rsidR="005351EC" w:rsidRPr="00126475" w14:paraId="6602CC9A" w14:textId="77777777" w:rsidTr="00F6113C">
        <w:tc>
          <w:tcPr>
            <w:tcW w:w="4788" w:type="dxa"/>
          </w:tcPr>
          <w:p w14:paraId="3D8C1DA3" w14:textId="77777777" w:rsidR="005351EC" w:rsidRPr="00126475" w:rsidRDefault="005351EC" w:rsidP="005C4FC4">
            <w:pPr>
              <w:rPr>
                <w:lang w:val="es-NI"/>
              </w:rPr>
            </w:pPr>
            <w:r w:rsidRPr="00126475">
              <w:rPr>
                <w:lang w:val="es-NI"/>
              </w:rPr>
              <w:t xml:space="preserve">18 Meses </w:t>
            </w:r>
          </w:p>
        </w:tc>
        <w:tc>
          <w:tcPr>
            <w:tcW w:w="4788" w:type="dxa"/>
          </w:tcPr>
          <w:p w14:paraId="4359C5B7" w14:textId="77777777" w:rsidR="005351EC" w:rsidRPr="00126475" w:rsidRDefault="005351EC" w:rsidP="005C4FC4">
            <w:pPr>
              <w:rPr>
                <w:lang w:val="es-NI"/>
              </w:rPr>
            </w:pPr>
          </w:p>
        </w:tc>
      </w:tr>
    </w:tbl>
    <w:p w14:paraId="147028F5" w14:textId="77777777" w:rsidR="005351EC" w:rsidRPr="00126475" w:rsidRDefault="005351EC" w:rsidP="005C4FC4">
      <w:pPr>
        <w:rPr>
          <w:lang w:val="es-NI"/>
        </w:rPr>
      </w:pPr>
    </w:p>
    <w:p w14:paraId="2DDFFFE5" w14:textId="77777777" w:rsidR="005351EC" w:rsidRDefault="005351EC" w:rsidP="005C4FC4">
      <w:pPr>
        <w:rPr>
          <w:lang w:val="es-NI"/>
        </w:rPr>
      </w:pPr>
      <w:r>
        <w:rPr>
          <w:lang w:val="es-NI"/>
        </w:rPr>
        <w:t xml:space="preserve">Pregunta 1.  Ud. o su niño  aun continúan con dolor en una o más articulaciones? </w:t>
      </w:r>
    </w:p>
    <w:p w14:paraId="0568B336" w14:textId="77777777" w:rsidR="005351EC" w:rsidRDefault="005351EC" w:rsidP="005C4FC4">
      <w:pPr>
        <w:rPr>
          <w:lang w:val="es-NI"/>
        </w:rPr>
      </w:pPr>
      <w:r>
        <w:rPr>
          <w:lang w:val="es-NI"/>
        </w:rPr>
        <w:t>Si______   No______</w:t>
      </w:r>
    </w:p>
    <w:p w14:paraId="1CAFC8E1" w14:textId="77777777" w:rsidR="005351EC" w:rsidRDefault="005351EC" w:rsidP="005C4FC4">
      <w:pPr>
        <w:rPr>
          <w:lang w:val="es-NI"/>
        </w:rPr>
      </w:pPr>
      <w:r>
        <w:rPr>
          <w:lang w:val="es-NI"/>
        </w:rPr>
        <w:t>Si la respuesta es negativa no se realizara el resto de las preguntas</w:t>
      </w:r>
    </w:p>
    <w:p w14:paraId="1EBA244D" w14:textId="77777777" w:rsidR="005351EC" w:rsidRDefault="005351EC" w:rsidP="005C4FC4">
      <w:pPr>
        <w:rPr>
          <w:lang w:val="es-NI"/>
        </w:rPr>
      </w:pPr>
    </w:p>
    <w:p w14:paraId="660F592A" w14:textId="77777777" w:rsidR="005351EC" w:rsidRDefault="005351EC" w:rsidP="005C4FC4">
      <w:pPr>
        <w:rPr>
          <w:lang w:val="es-NI"/>
        </w:rPr>
      </w:pPr>
      <w:r>
        <w:rPr>
          <w:lang w:val="es-NI"/>
        </w:rPr>
        <w:t>Si la respuesta es afirmativa, realizar la siguiente pregunta: Cual de las siguientes articulaciones presenta dolor?</w:t>
      </w:r>
    </w:p>
    <w:tbl>
      <w:tblPr>
        <w:tblW w:w="9866" w:type="dxa"/>
        <w:tblInd w:w="89" w:type="dxa"/>
        <w:tblLook w:val="04A0" w:firstRow="1" w:lastRow="0" w:firstColumn="1" w:lastColumn="0" w:noHBand="0" w:noVBand="1"/>
      </w:tblPr>
      <w:tblGrid>
        <w:gridCol w:w="2785"/>
        <w:gridCol w:w="2258"/>
        <w:gridCol w:w="2258"/>
        <w:gridCol w:w="2565"/>
      </w:tblGrid>
      <w:tr w:rsidR="005351EC" w:rsidRPr="009C170E" w14:paraId="49A9BBD5" w14:textId="77777777" w:rsidTr="009C170E">
        <w:trPr>
          <w:trHeight w:val="269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8D20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01E8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EFBC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B997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Desconocido</w:t>
            </w:r>
            <w:proofErr w:type="spellEnd"/>
          </w:p>
        </w:tc>
      </w:tr>
      <w:tr w:rsidR="005351EC" w:rsidRPr="009C170E" w14:paraId="20CD8302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BC77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uello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CBCA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E4D2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F700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70C7051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AC90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Hombro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B2B5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8B8A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1968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1428AC90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9C7C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odo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F859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23C2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9082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18FBCE48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C1E9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uñeca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114A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1149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959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7A349358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568F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ano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5A7B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F2CF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A5AC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1A3ED186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8B55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egion Lumbar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192A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3F91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7950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3B33F7D8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C4E3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adera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360C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2E52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CFF6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6A24451E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ED63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odilla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D996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3B89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41F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059E339A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7368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Tobillo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18A7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772A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5E72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547374A" w14:textId="77777777" w:rsidTr="009C170E">
        <w:trPr>
          <w:trHeight w:val="269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5BE9" w14:textId="77777777" w:rsidR="005351EC" w:rsidRPr="009C170E" w:rsidRDefault="005351EC" w:rsidP="009C170E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Pie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BFA2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4FFE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8835" w14:textId="77777777" w:rsidR="005351EC" w:rsidRPr="009C170E" w:rsidRDefault="005351EC" w:rsidP="009C170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3820EA26" w14:textId="77777777" w:rsidR="005351EC" w:rsidRDefault="005351EC" w:rsidP="005C4FC4">
      <w:pPr>
        <w:rPr>
          <w:lang w:val="es-NI"/>
        </w:rPr>
      </w:pPr>
    </w:p>
    <w:p w14:paraId="61C38C98" w14:textId="77777777" w:rsidR="005351EC" w:rsidRDefault="005351EC" w:rsidP="005C4FC4">
      <w:pPr>
        <w:rPr>
          <w:lang w:val="es-NI"/>
        </w:rPr>
      </w:pPr>
      <w:r>
        <w:rPr>
          <w:lang w:val="es-NI"/>
        </w:rPr>
        <w:t>Pregunta 2.  La intensidad del dolor que Ud. o su niño perciben, lo puede valorar cómo?</w:t>
      </w:r>
    </w:p>
    <w:tbl>
      <w:tblPr>
        <w:tblW w:w="9963" w:type="dxa"/>
        <w:tblInd w:w="89" w:type="dxa"/>
        <w:tblLook w:val="04A0" w:firstRow="1" w:lastRow="0" w:firstColumn="1" w:lastColumn="0" w:noHBand="0" w:noVBand="1"/>
      </w:tblPr>
      <w:tblGrid>
        <w:gridCol w:w="2311"/>
        <w:gridCol w:w="1874"/>
        <w:gridCol w:w="1874"/>
        <w:gridCol w:w="2030"/>
        <w:gridCol w:w="1874"/>
      </w:tblGrid>
      <w:tr w:rsidR="005351EC" w:rsidRPr="00AF211C" w14:paraId="72986B32" w14:textId="77777777" w:rsidTr="00107C7F">
        <w:trPr>
          <w:trHeight w:val="88"/>
        </w:trPr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866D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C9F4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Nada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84FC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Poco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8E3D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Bastant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9A12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Mucho</w:t>
            </w:r>
          </w:p>
        </w:tc>
      </w:tr>
      <w:tr w:rsidR="005351EC" w:rsidRPr="00AF211C" w14:paraId="304CB6EB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4204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Cuello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802C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0755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F835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E92A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</w:tr>
      <w:tr w:rsidR="005351EC" w:rsidRPr="00AF211C" w14:paraId="1DC3ED4C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13DD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Hombro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CB7D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822E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FDA4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821A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</w:tr>
      <w:tr w:rsidR="005351EC" w:rsidRPr="00AF211C" w14:paraId="788BE0EE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4BE3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Codo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FDAF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0195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A2B8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54C6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</w:tr>
      <w:tr w:rsidR="005351EC" w:rsidRPr="00AF211C" w14:paraId="483CCFAC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02B9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lastRenderedPageBreak/>
              <w:t>Muñeca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3B37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75CF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7551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8C93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</w:tr>
      <w:tr w:rsidR="005351EC" w:rsidRPr="00AF211C" w14:paraId="12AA894D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E561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Man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A9A8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6FB1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B516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FA63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</w:tr>
      <w:tr w:rsidR="005351EC" w:rsidRPr="00AF211C" w14:paraId="341224F6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0094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 xml:space="preserve">Región </w:t>
            </w: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</w:rPr>
              <w:t>Lumbar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EAAE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08E6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4AC6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8B5C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AF211C" w14:paraId="7D28D658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B15B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</w:rPr>
              <w:t>Cadera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CE8A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8635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85AF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49AA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AF211C" w14:paraId="7867DCB8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FB23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</w:rPr>
              <w:t>Rodillas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2948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9882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75B0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F33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AF211C" w14:paraId="03E3E0DA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6CD7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</w:rPr>
              <w:t>Tobillos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4075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A5DE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F590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6CD5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AF211C" w14:paraId="5D2863FD" w14:textId="77777777" w:rsidTr="00107C7F">
        <w:trPr>
          <w:trHeight w:val="88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CAE2" w14:textId="77777777" w:rsidR="005351EC" w:rsidRPr="00AF211C" w:rsidRDefault="005351EC" w:rsidP="00AF211C">
            <w:pPr>
              <w:rPr>
                <w:rFonts w:ascii="Calibri" w:eastAsia="Times New Roman" w:hAnsi="Calibri"/>
                <w:color w:val="000000"/>
              </w:rPr>
            </w:pPr>
            <w:r w:rsidRPr="00AF211C">
              <w:rPr>
                <w:rFonts w:ascii="Calibri" w:eastAsia="Times New Roman" w:hAnsi="Calibri"/>
                <w:color w:val="000000"/>
                <w:sz w:val="22"/>
                <w:szCs w:val="22"/>
              </w:rPr>
              <w:t>Pie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2914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AA1A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6602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4E44" w14:textId="77777777" w:rsidR="005351EC" w:rsidRPr="00AF211C" w:rsidRDefault="005351EC" w:rsidP="00645C2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7190C037" w14:textId="77777777" w:rsidR="005351EC" w:rsidRDefault="005351EC" w:rsidP="005C4FC4">
      <w:pPr>
        <w:rPr>
          <w:lang w:val="es-NI"/>
        </w:rPr>
      </w:pPr>
    </w:p>
    <w:p w14:paraId="592AFFFB" w14:textId="77777777" w:rsidR="005351EC" w:rsidRDefault="005351EC" w:rsidP="005C4FC4">
      <w:pPr>
        <w:rPr>
          <w:lang w:val="es-NI"/>
        </w:rPr>
      </w:pPr>
      <w:r>
        <w:rPr>
          <w:lang w:val="es-NI"/>
        </w:rPr>
        <w:t>Pregunta 3. El dolor que ud o su niño percibe le imposibilita realizar una o más actividades en su hogar?</w:t>
      </w:r>
    </w:p>
    <w:p w14:paraId="61AB1FB7" w14:textId="77777777" w:rsidR="005351EC" w:rsidRDefault="005351EC" w:rsidP="005C4FC4">
      <w:pPr>
        <w:rPr>
          <w:lang w:val="es-NI"/>
        </w:rPr>
      </w:pPr>
      <w:r>
        <w:rPr>
          <w:lang w:val="es-NI"/>
        </w:rPr>
        <w:t>Si_____  No_____</w:t>
      </w:r>
    </w:p>
    <w:p w14:paraId="7CECA005" w14:textId="77777777" w:rsidR="005351EC" w:rsidRDefault="005351EC" w:rsidP="005C4FC4">
      <w:pPr>
        <w:rPr>
          <w:lang w:val="es-NI"/>
        </w:rPr>
      </w:pPr>
    </w:p>
    <w:p w14:paraId="1CC3D947" w14:textId="77777777" w:rsidR="005351EC" w:rsidRDefault="005351EC" w:rsidP="005C4FC4">
      <w:pPr>
        <w:rPr>
          <w:lang w:val="es-NI"/>
        </w:rPr>
      </w:pPr>
      <w:r>
        <w:rPr>
          <w:lang w:val="es-NI"/>
        </w:rPr>
        <w:t>Si la respuesta es Afirmativa:</w:t>
      </w:r>
    </w:p>
    <w:p w14:paraId="20733D34" w14:textId="77777777" w:rsidR="005351EC" w:rsidRDefault="005351EC" w:rsidP="005C4FC4">
      <w:pPr>
        <w:rPr>
          <w:lang w:val="es-NI"/>
        </w:rPr>
      </w:pPr>
    </w:p>
    <w:p w14:paraId="7FFFC782" w14:textId="77777777" w:rsidR="005351EC" w:rsidRDefault="005351EC" w:rsidP="005C4FC4">
      <w:pPr>
        <w:rPr>
          <w:lang w:val="es-NI"/>
        </w:rPr>
      </w:pPr>
      <w:r>
        <w:rPr>
          <w:lang w:val="es-NI"/>
        </w:rPr>
        <w:t xml:space="preserve">Qué  Actividad le imposibilita realizar? </w:t>
      </w:r>
    </w:p>
    <w:p w14:paraId="1295BB58" w14:textId="77777777" w:rsidR="005351EC" w:rsidRDefault="005351EC" w:rsidP="005C4FC4">
      <w:pPr>
        <w:rPr>
          <w:lang w:val="es-NI"/>
        </w:rPr>
      </w:pPr>
    </w:p>
    <w:tbl>
      <w:tblPr>
        <w:tblW w:w="9457" w:type="dxa"/>
        <w:tblInd w:w="89" w:type="dxa"/>
        <w:tblLook w:val="04A0" w:firstRow="1" w:lastRow="0" w:firstColumn="1" w:lastColumn="0" w:noHBand="0" w:noVBand="1"/>
      </w:tblPr>
      <w:tblGrid>
        <w:gridCol w:w="3847"/>
        <w:gridCol w:w="1789"/>
        <w:gridCol w:w="1789"/>
        <w:gridCol w:w="2032"/>
      </w:tblGrid>
      <w:tr w:rsidR="005351EC" w:rsidRPr="008423CA" w14:paraId="08067A01" w14:textId="77777777" w:rsidTr="008423CA">
        <w:trPr>
          <w:trHeight w:val="238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CEDA" w14:textId="77777777" w:rsidR="005351EC" w:rsidRPr="007973F3" w:rsidRDefault="005351EC" w:rsidP="008423CA">
            <w:pPr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374A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17A1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5E2C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>Desconocido</w:t>
            </w:r>
            <w:proofErr w:type="spellEnd"/>
          </w:p>
        </w:tc>
      </w:tr>
      <w:tr w:rsidR="005351EC" w:rsidRPr="001F2626" w14:paraId="46ACBC58" w14:textId="77777777" w:rsidTr="008423CA">
        <w:trPr>
          <w:trHeight w:val="238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3ECB" w14:textId="77777777" w:rsidR="005351EC" w:rsidRPr="008423CA" w:rsidRDefault="005351EC" w:rsidP="008423CA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Levantarse de la cama o sill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E80E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5A19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320C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  <w:lang w:val="es-NI"/>
              </w:rPr>
            </w:pPr>
          </w:p>
        </w:tc>
      </w:tr>
      <w:tr w:rsidR="005351EC" w:rsidRPr="008423CA" w14:paraId="380CE603" w14:textId="77777777" w:rsidTr="008423CA">
        <w:trPr>
          <w:trHeight w:val="238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4878" w14:textId="77777777" w:rsidR="005351EC" w:rsidRPr="008423CA" w:rsidRDefault="005351EC" w:rsidP="00842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>Sentarse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0EE5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1EDD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DC8C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8423CA" w14:paraId="6245F620" w14:textId="77777777" w:rsidTr="008423CA">
        <w:trPr>
          <w:trHeight w:val="238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E44B" w14:textId="77777777" w:rsidR="005351EC" w:rsidRPr="008423CA" w:rsidRDefault="005351EC" w:rsidP="00842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>Caminar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FDF8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DC14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9B99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8423CA" w14:paraId="15F64230" w14:textId="77777777" w:rsidTr="008423CA">
        <w:trPr>
          <w:trHeight w:val="238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6A6" w14:textId="77777777" w:rsidR="005351EC" w:rsidRPr="008423CA" w:rsidRDefault="005351EC" w:rsidP="00842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>Acostarse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9CCB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0452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78E9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8423CA" w14:paraId="2BDE0ABF" w14:textId="77777777" w:rsidTr="008423CA">
        <w:trPr>
          <w:trHeight w:val="238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EB9E" w14:textId="77777777" w:rsidR="005351EC" w:rsidRPr="008423CA" w:rsidRDefault="005351EC" w:rsidP="008423C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>Otros</w:t>
            </w:r>
            <w:proofErr w:type="spellEnd"/>
            <w:r w:rsidRPr="008423C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C2C3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7111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808A" w14:textId="77777777" w:rsidR="005351EC" w:rsidRPr="008423CA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004F0859" w14:textId="77777777" w:rsidR="005351EC" w:rsidRDefault="005351EC" w:rsidP="005C4FC4">
      <w:pPr>
        <w:rPr>
          <w:lang w:val="es-NI"/>
        </w:rPr>
      </w:pPr>
    </w:p>
    <w:p w14:paraId="72FFF254" w14:textId="77777777" w:rsidR="005351EC" w:rsidRDefault="005351EC" w:rsidP="008423CA">
      <w:pPr>
        <w:rPr>
          <w:lang w:val="es-NI"/>
        </w:rPr>
      </w:pPr>
      <w:r>
        <w:rPr>
          <w:lang w:val="es-NI"/>
        </w:rPr>
        <w:t>Pregunta 4. El dolor que ud o su niño perciben, le impide asistir a su trabajo o escuela?</w:t>
      </w:r>
    </w:p>
    <w:p w14:paraId="600082F7" w14:textId="77777777" w:rsidR="005351EC" w:rsidRDefault="005351EC" w:rsidP="008423CA">
      <w:pPr>
        <w:rPr>
          <w:lang w:val="es-NI"/>
        </w:rPr>
      </w:pPr>
    </w:p>
    <w:p w14:paraId="0EAD2F1A" w14:textId="77777777" w:rsidR="005351EC" w:rsidRDefault="005351EC" w:rsidP="008423CA">
      <w:pPr>
        <w:rPr>
          <w:lang w:val="es-NI"/>
        </w:rPr>
      </w:pPr>
      <w:r>
        <w:rPr>
          <w:lang w:val="es-NI"/>
        </w:rPr>
        <w:t>Si____  NO ____</w:t>
      </w:r>
    </w:p>
    <w:p w14:paraId="24F4A51B" w14:textId="77777777" w:rsidR="005351EC" w:rsidRDefault="005351EC" w:rsidP="008423CA">
      <w:pPr>
        <w:rPr>
          <w:lang w:val="es-NI"/>
        </w:rPr>
      </w:pPr>
    </w:p>
    <w:p w14:paraId="586EBA2C" w14:textId="77777777" w:rsidR="005351EC" w:rsidRDefault="005351EC" w:rsidP="008423CA">
      <w:pPr>
        <w:rPr>
          <w:lang w:val="es-NI"/>
        </w:rPr>
      </w:pPr>
      <w:r>
        <w:rPr>
          <w:lang w:val="es-NI"/>
        </w:rPr>
        <w:t>Si la respuesta es afirmativa.</w:t>
      </w:r>
    </w:p>
    <w:p w14:paraId="2AE9211F" w14:textId="77777777" w:rsidR="005351EC" w:rsidRDefault="005351EC" w:rsidP="008423CA">
      <w:pPr>
        <w:rPr>
          <w:lang w:val="es-NI"/>
        </w:rPr>
      </w:pPr>
    </w:p>
    <w:p w14:paraId="4CA874C2" w14:textId="77777777" w:rsidR="005351EC" w:rsidRDefault="005351EC" w:rsidP="008423CA">
      <w:pPr>
        <w:rPr>
          <w:lang w:val="es-NI"/>
        </w:rPr>
      </w:pPr>
      <w:r>
        <w:rPr>
          <w:lang w:val="es-NI"/>
        </w:rPr>
        <w:t xml:space="preserve">Cuanto Tiempo Falto? </w:t>
      </w:r>
    </w:p>
    <w:p w14:paraId="75940FCA" w14:textId="77777777" w:rsidR="005351EC" w:rsidRDefault="005351EC" w:rsidP="008423CA">
      <w:pPr>
        <w:rPr>
          <w:lang w:val="es-NI"/>
        </w:rPr>
      </w:pPr>
      <w:r>
        <w:rPr>
          <w:lang w:val="es-NI"/>
        </w:rPr>
        <w:t>Menos de 1 semana___</w:t>
      </w:r>
    </w:p>
    <w:p w14:paraId="4C2EA601" w14:textId="77777777" w:rsidR="005351EC" w:rsidRDefault="005351EC" w:rsidP="008423CA">
      <w:pPr>
        <w:rPr>
          <w:lang w:val="es-NI"/>
        </w:rPr>
      </w:pPr>
      <w:r>
        <w:rPr>
          <w:lang w:val="es-NI"/>
        </w:rPr>
        <w:t>1 Semana.______</w:t>
      </w:r>
    </w:p>
    <w:p w14:paraId="34A34450" w14:textId="77777777" w:rsidR="005351EC" w:rsidRDefault="005351EC" w:rsidP="008423CA">
      <w:pPr>
        <w:rPr>
          <w:lang w:val="es-NI"/>
        </w:rPr>
      </w:pPr>
      <w:r>
        <w:rPr>
          <w:lang w:val="es-NI"/>
        </w:rPr>
        <w:t>2 Semanas______</w:t>
      </w:r>
    </w:p>
    <w:p w14:paraId="768083A1" w14:textId="77777777" w:rsidR="005351EC" w:rsidRDefault="005351EC" w:rsidP="008423CA">
      <w:pPr>
        <w:rPr>
          <w:lang w:val="es-NI"/>
        </w:rPr>
      </w:pPr>
      <w:r>
        <w:rPr>
          <w:lang w:val="es-NI"/>
        </w:rPr>
        <w:t>3 Semanas_______</w:t>
      </w:r>
    </w:p>
    <w:p w14:paraId="3B46BE23" w14:textId="77777777" w:rsidR="005351EC" w:rsidRDefault="005351EC" w:rsidP="005C4FC4">
      <w:pPr>
        <w:rPr>
          <w:lang w:val="es-NI"/>
        </w:rPr>
      </w:pPr>
      <w:r>
        <w:rPr>
          <w:lang w:val="es-NI"/>
        </w:rPr>
        <w:t>4 Semanas o mas_____</w:t>
      </w:r>
    </w:p>
    <w:p w14:paraId="23F907ED" w14:textId="77777777" w:rsidR="005351EC" w:rsidRDefault="005351EC" w:rsidP="005C4FC4">
      <w:pPr>
        <w:rPr>
          <w:lang w:val="es-NI"/>
        </w:rPr>
      </w:pPr>
    </w:p>
    <w:p w14:paraId="23B1E651" w14:textId="77777777" w:rsidR="005351EC" w:rsidRDefault="005351EC" w:rsidP="005C4FC4">
      <w:pPr>
        <w:rPr>
          <w:lang w:val="es-NI"/>
        </w:rPr>
      </w:pPr>
      <w:r>
        <w:rPr>
          <w:lang w:val="es-NI"/>
        </w:rPr>
        <w:t>Pregunta 5. El dolor que Ud o su niño percibe, le imposibilita  realizar  movimientos en una o más articulaciones?</w:t>
      </w:r>
    </w:p>
    <w:p w14:paraId="7ADD7562" w14:textId="77777777" w:rsidR="005351EC" w:rsidRDefault="005351EC" w:rsidP="005C4FC4">
      <w:pPr>
        <w:rPr>
          <w:lang w:val="es-NI"/>
        </w:rPr>
      </w:pPr>
      <w:r>
        <w:rPr>
          <w:lang w:val="es-NI"/>
        </w:rPr>
        <w:t>Si_____   No_______</w:t>
      </w:r>
    </w:p>
    <w:p w14:paraId="1CED2724" w14:textId="77777777" w:rsidR="005351EC" w:rsidRDefault="005351EC" w:rsidP="005C4FC4">
      <w:pPr>
        <w:rPr>
          <w:lang w:val="es-NI"/>
        </w:rPr>
      </w:pPr>
    </w:p>
    <w:p w14:paraId="51035157" w14:textId="77777777" w:rsidR="005351EC" w:rsidRDefault="005351EC" w:rsidP="005C4FC4">
      <w:pPr>
        <w:rPr>
          <w:lang w:val="es-NI"/>
        </w:rPr>
      </w:pPr>
      <w:r>
        <w:rPr>
          <w:lang w:val="es-NI"/>
        </w:rPr>
        <w:t>Si la respuesta es Afirmativa.</w:t>
      </w:r>
    </w:p>
    <w:p w14:paraId="07545877" w14:textId="77777777" w:rsidR="005351EC" w:rsidRDefault="005351EC" w:rsidP="005C4FC4">
      <w:pPr>
        <w:rPr>
          <w:lang w:val="es-NI"/>
        </w:rPr>
      </w:pPr>
      <w:r>
        <w:rPr>
          <w:lang w:val="es-NI"/>
        </w:rPr>
        <w:t>Cual o cuales de las siguientes no puede realizar movimientos?</w:t>
      </w:r>
    </w:p>
    <w:tbl>
      <w:tblPr>
        <w:tblW w:w="9586" w:type="dxa"/>
        <w:tblInd w:w="89" w:type="dxa"/>
        <w:tblLook w:val="04A0" w:firstRow="1" w:lastRow="0" w:firstColumn="1" w:lastColumn="0" w:noHBand="0" w:noVBand="1"/>
      </w:tblPr>
      <w:tblGrid>
        <w:gridCol w:w="2706"/>
        <w:gridCol w:w="2194"/>
        <w:gridCol w:w="2194"/>
        <w:gridCol w:w="2492"/>
      </w:tblGrid>
      <w:tr w:rsidR="005351EC" w:rsidRPr="007D4879" w14:paraId="73B81D88" w14:textId="77777777" w:rsidTr="00107C7F">
        <w:trPr>
          <w:trHeight w:val="252"/>
        </w:trPr>
        <w:tc>
          <w:tcPr>
            <w:tcW w:w="2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893F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  <w:lang w:val="es-NI"/>
              </w:rPr>
            </w:pPr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  <w:lang w:val="es-NI"/>
              </w:rPr>
              <w:t> 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22AF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6385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DE40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Desconocido</w:t>
            </w:r>
            <w:proofErr w:type="spellEnd"/>
          </w:p>
        </w:tc>
      </w:tr>
      <w:tr w:rsidR="005351EC" w:rsidRPr="007D4879" w14:paraId="79011D24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D3E7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Cuello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3B87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9890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A313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37F4534B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D70E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Hombro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F9FF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712C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6E0A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3E83B841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4009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Codo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604D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4B4F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C74D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3BFB5126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6303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Muñeca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5C47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091A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0735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6A370965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F0ED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Mano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90EF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FCB0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B9F1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34757047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6665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Region Lumba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1073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EADC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E705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211C0DFC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15E2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Cadera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3A85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DBBA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5F7C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22F39A13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52A4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Rodilla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2C1A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C913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9966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35FCA502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9155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Tobillo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6030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0A73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9EBD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7D4879" w14:paraId="41702365" w14:textId="77777777" w:rsidTr="00107C7F">
        <w:trPr>
          <w:trHeight w:val="252"/>
        </w:trPr>
        <w:tc>
          <w:tcPr>
            <w:tcW w:w="2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0A3B" w14:textId="77777777" w:rsidR="005351EC" w:rsidRPr="007D4879" w:rsidRDefault="005351EC" w:rsidP="007D4879">
            <w:pPr>
              <w:rPr>
                <w:rFonts w:ascii="Calibri" w:eastAsia="Times New Roman" w:hAnsi="Calibri"/>
                <w:color w:val="000000"/>
              </w:rPr>
            </w:pPr>
            <w:r w:rsidRPr="007D4879">
              <w:rPr>
                <w:rFonts w:ascii="Calibri" w:eastAsia="Times New Roman" w:hAnsi="Calibri"/>
                <w:color w:val="000000"/>
                <w:sz w:val="22"/>
                <w:szCs w:val="22"/>
              </w:rPr>
              <w:t>Pie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3E5E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7A2F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3557" w14:textId="77777777" w:rsidR="005351EC" w:rsidRPr="007D4879" w:rsidRDefault="005351EC" w:rsidP="00107C7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060ABCE6" w14:textId="77777777" w:rsidR="005351EC" w:rsidRDefault="005351EC" w:rsidP="005C4FC4">
      <w:pPr>
        <w:rPr>
          <w:lang w:val="es-NI"/>
        </w:rPr>
      </w:pPr>
    </w:p>
    <w:p w14:paraId="64FD89E9" w14:textId="77777777" w:rsidR="005351EC" w:rsidRDefault="005351EC" w:rsidP="005C4FC4">
      <w:pPr>
        <w:rPr>
          <w:lang w:val="es-NI"/>
        </w:rPr>
      </w:pPr>
    </w:p>
    <w:p w14:paraId="6DA09EFC" w14:textId="77777777" w:rsidR="005351EC" w:rsidRDefault="005351EC" w:rsidP="005C4FC4">
      <w:pPr>
        <w:rPr>
          <w:lang w:val="es-NI"/>
        </w:rPr>
      </w:pPr>
      <w:r>
        <w:rPr>
          <w:lang w:val="es-NI"/>
        </w:rPr>
        <w:t>Pregunta 6.  Ud. o su niño toman algún  medicamento para el dolor?</w:t>
      </w:r>
    </w:p>
    <w:p w14:paraId="4600269A" w14:textId="77777777" w:rsidR="005351EC" w:rsidRDefault="005351EC" w:rsidP="005C4FC4">
      <w:pPr>
        <w:rPr>
          <w:lang w:val="es-NI"/>
        </w:rPr>
      </w:pPr>
    </w:p>
    <w:p w14:paraId="0ED5C1EF" w14:textId="77777777" w:rsidR="005351EC" w:rsidRDefault="005351EC" w:rsidP="005C4FC4">
      <w:pPr>
        <w:rPr>
          <w:lang w:val="es-NI"/>
        </w:rPr>
      </w:pPr>
      <w:r>
        <w:rPr>
          <w:lang w:val="es-NI"/>
        </w:rPr>
        <w:t>Si_____  NO____</w:t>
      </w:r>
    </w:p>
    <w:p w14:paraId="397D9516" w14:textId="77777777" w:rsidR="005351EC" w:rsidRDefault="005351EC" w:rsidP="005C4FC4">
      <w:pPr>
        <w:rPr>
          <w:lang w:val="es-NI"/>
        </w:rPr>
      </w:pPr>
    </w:p>
    <w:p w14:paraId="21CD4DBA" w14:textId="77777777" w:rsidR="005351EC" w:rsidRDefault="005351EC" w:rsidP="005C4FC4">
      <w:pPr>
        <w:rPr>
          <w:lang w:val="es-NI"/>
        </w:rPr>
      </w:pPr>
      <w:r>
        <w:rPr>
          <w:lang w:val="es-NI"/>
        </w:rPr>
        <w:t>Si la respuesta es afirmativa.</w:t>
      </w:r>
    </w:p>
    <w:p w14:paraId="5C2B9F27" w14:textId="77777777" w:rsidR="005351EC" w:rsidRDefault="005351EC" w:rsidP="005C4FC4">
      <w:pPr>
        <w:rPr>
          <w:lang w:val="es-NI"/>
        </w:rPr>
      </w:pPr>
    </w:p>
    <w:p w14:paraId="1085790E" w14:textId="77777777" w:rsidR="005351EC" w:rsidRDefault="005351EC" w:rsidP="005C4FC4">
      <w:pPr>
        <w:rPr>
          <w:lang w:val="es-NI"/>
        </w:rPr>
      </w:pPr>
      <w:r>
        <w:rPr>
          <w:lang w:val="es-NI"/>
        </w:rPr>
        <w:t>Cual o cuales de los siguientes medicamento está tomando?</w:t>
      </w:r>
    </w:p>
    <w:tbl>
      <w:tblPr>
        <w:tblW w:w="9695" w:type="dxa"/>
        <w:tblInd w:w="89" w:type="dxa"/>
        <w:tblLook w:val="04A0" w:firstRow="1" w:lastRow="0" w:firstColumn="1" w:lastColumn="0" w:noHBand="0" w:noVBand="1"/>
      </w:tblPr>
      <w:tblGrid>
        <w:gridCol w:w="2822"/>
        <w:gridCol w:w="2192"/>
        <w:gridCol w:w="2192"/>
        <w:gridCol w:w="2489"/>
      </w:tblGrid>
      <w:tr w:rsidR="005351EC" w:rsidRPr="00126475" w14:paraId="680E2690" w14:textId="77777777" w:rsidTr="008423CA">
        <w:trPr>
          <w:trHeight w:val="279"/>
        </w:trPr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D86A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Medicamento</w:t>
            </w:r>
            <w:proofErr w:type="spellEnd"/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3B8A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FFAA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F135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Desconocido</w:t>
            </w:r>
            <w:proofErr w:type="spellEnd"/>
          </w:p>
        </w:tc>
      </w:tr>
      <w:tr w:rsidR="005351EC" w:rsidRPr="00126475" w14:paraId="470CDA5D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57E1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Acetomenofen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5FE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9E0B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264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126475" w14:paraId="00B1D30B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F8ED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Ibuprofeno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7F74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5970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DE6C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126475" w14:paraId="7ECA9166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FF93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Aspirina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752E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55A7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CFBE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126475" w14:paraId="1FE82DF0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ED0B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Novalgiina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838E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C025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1218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126475" w14:paraId="294BB37A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168C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Diclofenac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C1D7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2BCC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1104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126475" w14:paraId="0653567E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0DCF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steroides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AAC5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28FA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765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126475" w14:paraId="12B03C2C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C71C" w14:textId="77777777" w:rsidR="005351EC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aproxeno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64DF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A7D6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9B00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126475" w14:paraId="58A115E8" w14:textId="77777777" w:rsidTr="008423CA">
        <w:trPr>
          <w:trHeight w:val="279"/>
        </w:trPr>
        <w:tc>
          <w:tcPr>
            <w:tcW w:w="2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306A" w14:textId="77777777" w:rsidR="005351EC" w:rsidRPr="00126475" w:rsidRDefault="005351EC" w:rsidP="00126475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>Otros</w:t>
            </w:r>
            <w:proofErr w:type="spellEnd"/>
            <w:r w:rsidRPr="00126475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edicamentos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1079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D41C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346E" w14:textId="77777777" w:rsidR="005351EC" w:rsidRPr="00126475" w:rsidRDefault="005351EC" w:rsidP="008423C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36D25D18" w14:textId="77777777" w:rsidR="005351EC" w:rsidRDefault="005351EC" w:rsidP="005C4FC4">
      <w:pPr>
        <w:rPr>
          <w:lang w:val="es-NI"/>
        </w:rPr>
      </w:pPr>
    </w:p>
    <w:p w14:paraId="3F4A2634" w14:textId="77777777" w:rsidR="005351EC" w:rsidRDefault="005351EC" w:rsidP="005C4FC4">
      <w:pPr>
        <w:rPr>
          <w:lang w:val="es-NI"/>
        </w:rPr>
      </w:pPr>
      <w:r>
        <w:rPr>
          <w:lang w:val="es-NI"/>
        </w:rPr>
        <w:t>Otros medicamento:  especificar el nombre del medicamento_______</w:t>
      </w:r>
    </w:p>
    <w:p w14:paraId="1AA8737B" w14:textId="77777777" w:rsidR="005351EC" w:rsidRDefault="005351EC" w:rsidP="005C4FC4">
      <w:pPr>
        <w:rPr>
          <w:lang w:val="es-NI"/>
        </w:rPr>
      </w:pPr>
    </w:p>
    <w:p w14:paraId="4B630050" w14:textId="77777777" w:rsidR="005351EC" w:rsidRDefault="005351EC" w:rsidP="005C4FC4">
      <w:pPr>
        <w:rPr>
          <w:lang w:val="es-NI"/>
        </w:rPr>
      </w:pPr>
      <w:r>
        <w:rPr>
          <w:lang w:val="es-NI"/>
        </w:rPr>
        <w:t>Referido a Unidad de salud?</w:t>
      </w:r>
      <w:r>
        <w:rPr>
          <w:lang w:val="es-NI"/>
        </w:rPr>
        <w:br/>
      </w:r>
    </w:p>
    <w:p w14:paraId="300FD39B" w14:textId="77777777" w:rsidR="005351EC" w:rsidRDefault="005351EC" w:rsidP="005C4FC4">
      <w:pPr>
        <w:rPr>
          <w:lang w:val="es-NI"/>
        </w:rPr>
      </w:pPr>
      <w:r>
        <w:rPr>
          <w:lang w:val="es-NI"/>
        </w:rPr>
        <w:t>Si____  NO________</w:t>
      </w:r>
    </w:p>
    <w:p w14:paraId="6A35B347" w14:textId="77777777" w:rsidR="005351EC" w:rsidRDefault="005351EC" w:rsidP="005C4FC4">
      <w:pPr>
        <w:rPr>
          <w:lang w:val="es-NI"/>
        </w:rPr>
      </w:pPr>
    </w:p>
    <w:p w14:paraId="292BA00F" w14:textId="77777777" w:rsidR="005351EC" w:rsidRDefault="005351EC" w:rsidP="005C4FC4">
      <w:pPr>
        <w:rPr>
          <w:lang w:val="es-NI"/>
        </w:rPr>
      </w:pPr>
      <w:r>
        <w:rPr>
          <w:lang w:val="es-NI"/>
        </w:rPr>
        <w:t>Si la respuesta es afirmativa.</w:t>
      </w:r>
    </w:p>
    <w:p w14:paraId="09A81D32" w14:textId="77777777" w:rsidR="005351EC" w:rsidRDefault="005351EC" w:rsidP="005C4FC4">
      <w:pPr>
        <w:rPr>
          <w:lang w:val="es-NI"/>
        </w:rPr>
      </w:pPr>
    </w:p>
    <w:p w14:paraId="1174AE0E" w14:textId="77777777" w:rsidR="005351EC" w:rsidRDefault="005351EC" w:rsidP="005C4FC4">
      <w:pPr>
        <w:rPr>
          <w:lang w:val="es-NI"/>
        </w:rPr>
      </w:pPr>
      <w:r>
        <w:rPr>
          <w:lang w:val="es-NI"/>
        </w:rPr>
        <w:t>Razón por  la cual se remitió?________________</w:t>
      </w:r>
    </w:p>
    <w:p w14:paraId="44460CFA" w14:textId="77777777" w:rsidR="005351EC" w:rsidRDefault="005351EC" w:rsidP="005C4FC4">
      <w:pPr>
        <w:rPr>
          <w:lang w:val="es-NI"/>
        </w:rPr>
      </w:pPr>
    </w:p>
    <w:p w14:paraId="4E6CAE02" w14:textId="77777777" w:rsidR="005351EC" w:rsidRDefault="005351EC" w:rsidP="005C4FC4">
      <w:pPr>
        <w:rPr>
          <w:lang w:val="es-NI"/>
        </w:rPr>
      </w:pPr>
    </w:p>
    <w:p w14:paraId="3A5C5EBD" w14:textId="77777777" w:rsidR="005351EC" w:rsidRDefault="005351EC" w:rsidP="005C4FC4">
      <w:pPr>
        <w:rPr>
          <w:lang w:val="es-NI"/>
        </w:rPr>
      </w:pPr>
    </w:p>
    <w:p w14:paraId="04AB549A" w14:textId="77777777" w:rsidR="005351EC" w:rsidRDefault="005351EC" w:rsidP="000B2B3D">
      <w:pPr>
        <w:rPr>
          <w:lang w:val="es-NI"/>
        </w:rPr>
      </w:pPr>
      <w:r>
        <w:rPr>
          <w:lang w:val="es-NI"/>
        </w:rPr>
        <w:t xml:space="preserve">Llenar esta parte si la encuesta fue llenada en la unidad de salud y/o  personal de salud , </w:t>
      </w:r>
    </w:p>
    <w:p w14:paraId="3BD9468D" w14:textId="77777777" w:rsidR="005351EC" w:rsidRDefault="005351EC" w:rsidP="000B2B3D">
      <w:pPr>
        <w:rPr>
          <w:lang w:val="es-NI"/>
        </w:rPr>
      </w:pPr>
      <w:r>
        <w:rPr>
          <w:lang w:val="es-NI"/>
        </w:rPr>
        <w:t xml:space="preserve"> 1. El participante presenta edema en una o más articulaciones ?</w:t>
      </w:r>
    </w:p>
    <w:p w14:paraId="19746851" w14:textId="77777777" w:rsidR="005351EC" w:rsidRDefault="005351EC" w:rsidP="000B2B3D">
      <w:pPr>
        <w:rPr>
          <w:lang w:val="es-NI"/>
        </w:rPr>
      </w:pPr>
    </w:p>
    <w:tbl>
      <w:tblPr>
        <w:tblW w:w="8783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8"/>
        <w:gridCol w:w="1960"/>
        <w:gridCol w:w="1960"/>
        <w:gridCol w:w="2445"/>
      </w:tblGrid>
      <w:tr w:rsidR="005351EC" w:rsidRPr="009C170E" w14:paraId="102A5BD5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21D29DC8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em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FBB788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BCA6E2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65B1B12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Desconocido</w:t>
            </w:r>
            <w:proofErr w:type="spellEnd"/>
          </w:p>
        </w:tc>
      </w:tr>
      <w:tr w:rsidR="005351EC" w:rsidRPr="009C170E" w14:paraId="5F071AFC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4411A922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uello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4926460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21ADB6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A11FC41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CB56F1E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2EA3196D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Hombro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13494F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F025F3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FECDBB5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593A2D88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4774ACDC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odo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2186164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C5D21A0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BDFF154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4312F1B3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27F1AABA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uñeca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D2F5FC2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798C8A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B1155BC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34B67E37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48CF4927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ano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3630F0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10043DF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238B64C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9DA570F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5814E071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egion Lumba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3F32E70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493AEF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B6697CC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FD7F798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384AAE4B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ad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0D56E7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CBA5B9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55A180D3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41A266C7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0B424D00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odilla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990B71F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CDC3A2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3D6C723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437FA471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0E4DAAB3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Tobillo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49A56AA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FB9618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1B9E47F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0B39D16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12D467C2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Pi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9D35BF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23CA0A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B0A999B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96B6166" w14:textId="77777777" w:rsidTr="00E92200">
        <w:trPr>
          <w:trHeight w:val="238"/>
        </w:trPr>
        <w:tc>
          <w:tcPr>
            <w:tcW w:w="2418" w:type="dxa"/>
            <w:shd w:val="clear" w:color="auto" w:fill="auto"/>
            <w:noWrap/>
            <w:vAlign w:val="bottom"/>
            <w:hideMark/>
          </w:tcPr>
          <w:p w14:paraId="259E1D4D" w14:textId="77777777" w:rsidR="005351EC" w:rsidRPr="009C170E" w:rsidRDefault="005351EC" w:rsidP="00E92200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tro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D6D150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28C8B2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8A83E50" w14:textId="77777777" w:rsidR="005351EC" w:rsidRPr="009C170E" w:rsidRDefault="005351EC" w:rsidP="00E92200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178453D5" w14:textId="77777777" w:rsidR="005351EC" w:rsidRDefault="005351EC" w:rsidP="000B2B3D">
      <w:r>
        <w:t xml:space="preserve"> </w:t>
      </w:r>
    </w:p>
    <w:p w14:paraId="4A90DAAF" w14:textId="77777777" w:rsidR="005351EC" w:rsidRPr="0000371D" w:rsidRDefault="005351EC" w:rsidP="000B2B3D">
      <w:pPr>
        <w:rPr>
          <w:lang w:val="es-NI"/>
        </w:rPr>
      </w:pPr>
      <w:r w:rsidRPr="0000371D">
        <w:rPr>
          <w:lang w:val="es-NI"/>
        </w:rPr>
        <w:t>Si la res</w:t>
      </w:r>
      <w:r>
        <w:rPr>
          <w:lang w:val="es-NI"/>
        </w:rPr>
        <w:t>puesta es afirmativa en otros: Especificar________________</w:t>
      </w:r>
    </w:p>
    <w:p w14:paraId="32225047" w14:textId="77777777" w:rsidR="005351EC" w:rsidRDefault="005351EC" w:rsidP="005C4FC4">
      <w:pPr>
        <w:rPr>
          <w:lang w:val="es-NI"/>
        </w:rPr>
      </w:pPr>
    </w:p>
    <w:p w14:paraId="696E926D" w14:textId="77777777" w:rsidR="005351EC" w:rsidRDefault="005351EC" w:rsidP="005C4FC4">
      <w:pPr>
        <w:rPr>
          <w:lang w:val="es-NI"/>
        </w:rPr>
      </w:pPr>
    </w:p>
    <w:p w14:paraId="51F4493F" w14:textId="77777777" w:rsidR="005351EC" w:rsidRDefault="005351EC" w:rsidP="005C4FC4">
      <w:pPr>
        <w:rPr>
          <w:lang w:val="es-NI"/>
        </w:rPr>
      </w:pPr>
    </w:p>
    <w:p w14:paraId="23AAD413" w14:textId="77777777" w:rsidR="005351EC" w:rsidRDefault="005351EC" w:rsidP="005C4FC4">
      <w:pPr>
        <w:rPr>
          <w:lang w:val="es-NI"/>
        </w:rPr>
      </w:pPr>
      <w:r>
        <w:rPr>
          <w:lang w:val="es-NI"/>
        </w:rPr>
        <w:t>2. El participante presenta deformidad en una o más articulaciones?</w:t>
      </w:r>
    </w:p>
    <w:p w14:paraId="6B969CBD" w14:textId="77777777" w:rsidR="005351EC" w:rsidRDefault="005351EC" w:rsidP="005C4FC4">
      <w:pPr>
        <w:rPr>
          <w:lang w:val="es-NI"/>
        </w:rPr>
      </w:pPr>
    </w:p>
    <w:p w14:paraId="0C07F593" w14:textId="77777777" w:rsidR="005351EC" w:rsidRDefault="005351EC" w:rsidP="005C4FC4">
      <w:pPr>
        <w:rPr>
          <w:lang w:val="es-NI"/>
        </w:rPr>
      </w:pPr>
    </w:p>
    <w:tbl>
      <w:tblPr>
        <w:tblW w:w="9587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2139"/>
        <w:gridCol w:w="2139"/>
        <w:gridCol w:w="2669"/>
      </w:tblGrid>
      <w:tr w:rsidR="005351EC" w:rsidRPr="009C170E" w14:paraId="2C3BA293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864C612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eformida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e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rticulacione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3D0F66D3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12E86EAB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9EA4A91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Desconocido</w:t>
            </w:r>
            <w:proofErr w:type="spellEnd"/>
          </w:p>
        </w:tc>
      </w:tr>
      <w:tr w:rsidR="005351EC" w:rsidRPr="009C170E" w14:paraId="5EAC2190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6D8ABA9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ello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413E2618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8484D4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8CA29A2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5AB26F10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C9078DE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Hombr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1D79912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BC32B7C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9682077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5950D9AA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A5B9FFE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od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78158B51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6D8E9D88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33E5508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47A447E7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DBB2CB9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uñeca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60AF6024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430821F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A0CC9BE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7927ED87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4674682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ano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90897B0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29AFDFBB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B26C387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46F10D2C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BD04BEF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egion Lumbar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0FDB4EA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30124B7A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8E65253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6D8436AA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89334B7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adera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325A2141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46BA8D1C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DC4447C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56FB1C1A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4320E13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odilla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F529B30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6F184153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08EF289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109452A4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A720355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Tobill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2F6D7AF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2BCF52B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6164CF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03A1DD22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533110E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Pies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332217C2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3DF646DE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C0980E0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3C8E6267" w14:textId="77777777" w:rsidTr="00EE7719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3AD06F6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tr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4FF1129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6E63E5A0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96D2E1A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3D61E3C8" w14:textId="77777777" w:rsidR="005351EC" w:rsidRDefault="005351EC" w:rsidP="005C4FC4">
      <w:pPr>
        <w:rPr>
          <w:lang w:val="es-NI"/>
        </w:rPr>
      </w:pPr>
    </w:p>
    <w:p w14:paraId="6F6C4BBE" w14:textId="77777777" w:rsidR="005351EC" w:rsidRDefault="005351EC" w:rsidP="005C4FC4">
      <w:pPr>
        <w:rPr>
          <w:lang w:val="es-NI"/>
        </w:rPr>
      </w:pPr>
    </w:p>
    <w:p w14:paraId="28A29AEE" w14:textId="77777777" w:rsidR="005351EC" w:rsidRDefault="005351EC" w:rsidP="005C4FC4">
      <w:pPr>
        <w:rPr>
          <w:lang w:val="es-NI"/>
        </w:rPr>
      </w:pPr>
      <w:r>
        <w:rPr>
          <w:lang w:val="es-NI"/>
        </w:rPr>
        <w:t>Si la respuesta es afirmativa: Especificar ________________</w:t>
      </w:r>
    </w:p>
    <w:p w14:paraId="011E6D50" w14:textId="77777777" w:rsidR="005351EC" w:rsidRDefault="005351EC" w:rsidP="005C4FC4">
      <w:pPr>
        <w:rPr>
          <w:lang w:val="es-NI"/>
        </w:rPr>
      </w:pPr>
    </w:p>
    <w:p w14:paraId="0754492B" w14:textId="77777777" w:rsidR="005351EC" w:rsidRDefault="005351EC" w:rsidP="005C4FC4">
      <w:pPr>
        <w:rPr>
          <w:lang w:val="es-NI"/>
        </w:rPr>
      </w:pPr>
      <w:r>
        <w:rPr>
          <w:lang w:val="es-NI"/>
        </w:rPr>
        <w:t>3. El particpante presenta tenosinuvitis en una o mas articulaciones?</w:t>
      </w:r>
    </w:p>
    <w:p w14:paraId="4787A574" w14:textId="77777777" w:rsidR="005351EC" w:rsidRDefault="005351EC" w:rsidP="005C4FC4">
      <w:pPr>
        <w:rPr>
          <w:lang w:val="es-NI"/>
        </w:rPr>
      </w:pPr>
    </w:p>
    <w:tbl>
      <w:tblPr>
        <w:tblW w:w="9587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2139"/>
        <w:gridCol w:w="2139"/>
        <w:gridCol w:w="2669"/>
      </w:tblGrid>
      <w:tr w:rsidR="005351EC" w:rsidRPr="009C170E" w14:paraId="5BE390FD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9E32646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enosinuviti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A402664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6A0DB7CC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B50F569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Desconocido</w:t>
            </w:r>
            <w:proofErr w:type="spellEnd"/>
          </w:p>
        </w:tc>
      </w:tr>
      <w:tr w:rsidR="005351EC" w:rsidRPr="009C170E" w14:paraId="0D42E3CA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43E1D91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ello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1E010D7C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296EFE4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21EA8EA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1EE19BB5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A297A7F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Hombr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44D4A3C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24258916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F08C7B0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6223FE9B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01F3064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Cod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7904AA9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58D2988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37F3514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0AB6E937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9EB5EF2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uñeca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75A62D32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320DBB7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E99BB66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6A9C0E17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61D8D18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Mano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6BA8857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4D0D5B67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4786A8B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355A6C87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FD58003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egion Lumbar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3C9CF65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6CA4309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1E9E746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2268397D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90259DF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adera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1A3EB042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71FC8B32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074F85A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52C5F334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3722B02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Rodilla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1DE8AC5B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228D8DF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4148883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5944B6DA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F0FF087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Tobill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718B2E53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037D2AB4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3DBFB4D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7F2C5590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C27A907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r w:rsidRPr="009C170E">
              <w:rPr>
                <w:rFonts w:ascii="Calibri" w:eastAsia="Times New Roman" w:hAnsi="Calibri"/>
                <w:color w:val="000000"/>
                <w:sz w:val="22"/>
                <w:szCs w:val="22"/>
              </w:rPr>
              <w:t>Pies</w:t>
            </w: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588C5798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1B094B32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E9682FF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5351EC" w:rsidRPr="009C170E" w14:paraId="1AB1CE96" w14:textId="77777777" w:rsidTr="001F551B">
        <w:trPr>
          <w:trHeight w:val="23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2DB68DA" w14:textId="77777777" w:rsidR="005351EC" w:rsidRPr="009C170E" w:rsidRDefault="005351EC" w:rsidP="001F551B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tros</w:t>
            </w:r>
            <w:proofErr w:type="spellEnd"/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165250A2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139" w:type="dxa"/>
            <w:shd w:val="clear" w:color="auto" w:fill="auto"/>
            <w:noWrap/>
            <w:vAlign w:val="bottom"/>
            <w:hideMark/>
          </w:tcPr>
          <w:p w14:paraId="6EEC1DBB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33D88B0" w14:textId="77777777" w:rsidR="005351EC" w:rsidRPr="009C170E" w:rsidRDefault="005351EC" w:rsidP="001F551B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324F13B4" w14:textId="77777777" w:rsidR="005351EC" w:rsidRDefault="005351EC" w:rsidP="005C4FC4">
      <w:pPr>
        <w:rPr>
          <w:lang w:val="es-NI"/>
        </w:rPr>
      </w:pPr>
    </w:p>
    <w:p w14:paraId="1EB3B79C" w14:textId="77777777" w:rsidR="005351EC" w:rsidRDefault="005351EC" w:rsidP="00EE7719">
      <w:pPr>
        <w:rPr>
          <w:lang w:val="es-NI"/>
        </w:rPr>
      </w:pPr>
      <w:r>
        <w:rPr>
          <w:lang w:val="es-NI"/>
        </w:rPr>
        <w:t>Si la respuesta es afirmativa: Especificar ________________</w:t>
      </w:r>
    </w:p>
    <w:p w14:paraId="6F979FA1" w14:textId="77777777" w:rsidR="005351EC" w:rsidRDefault="005351EC" w:rsidP="005C4FC4">
      <w:pPr>
        <w:rPr>
          <w:lang w:val="es-NI"/>
        </w:rPr>
      </w:pPr>
    </w:p>
    <w:p w14:paraId="45D56BEB" w14:textId="38EF605D" w:rsidR="00CE5255" w:rsidRPr="005351EC" w:rsidRDefault="00CE5255" w:rsidP="00CE5255">
      <w:pPr>
        <w:rPr>
          <w:lang w:val="es-ES"/>
        </w:rPr>
      </w:pPr>
    </w:p>
    <w:p w14:paraId="5A89F0FC" w14:textId="77777777" w:rsidR="00854B0E" w:rsidRPr="005351EC" w:rsidRDefault="00854B0E" w:rsidP="00854B0E">
      <w:pPr>
        <w:rPr>
          <w:rFonts w:asciiTheme="majorBidi" w:hAnsiTheme="majorBidi" w:cstheme="majorBidi"/>
          <w:sz w:val="22"/>
          <w:szCs w:val="22"/>
          <w:lang w:val="es-ES"/>
        </w:rPr>
      </w:pPr>
    </w:p>
    <w:p w14:paraId="78EED613" w14:textId="77777777" w:rsidR="00854B0E" w:rsidRPr="005351EC" w:rsidRDefault="00854B0E" w:rsidP="00854B0E">
      <w:pPr>
        <w:rPr>
          <w:lang w:val="es-ES"/>
        </w:rPr>
      </w:pPr>
    </w:p>
    <w:p w14:paraId="5F909C34" w14:textId="77777777" w:rsidR="00854B0E" w:rsidRPr="005351EC" w:rsidRDefault="00854B0E" w:rsidP="00AD5770">
      <w:pPr>
        <w:spacing w:before="60" w:line="276" w:lineRule="auto"/>
        <w:jc w:val="both"/>
        <w:rPr>
          <w:sz w:val="22"/>
          <w:szCs w:val="22"/>
          <w:lang w:val="es-ES"/>
        </w:rPr>
      </w:pPr>
    </w:p>
    <w:sectPr w:rsidR="00854B0E" w:rsidRPr="005351EC" w:rsidSect="009605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10672" w14:textId="77777777" w:rsidR="008571D6" w:rsidRDefault="008571D6" w:rsidP="00572DEF">
      <w:r>
        <w:separator/>
      </w:r>
    </w:p>
  </w:endnote>
  <w:endnote w:type="continuationSeparator" w:id="0">
    <w:p w14:paraId="3C135351" w14:textId="77777777" w:rsidR="008571D6" w:rsidRDefault="008571D6" w:rsidP="00572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5089585"/>
      <w:docPartObj>
        <w:docPartGallery w:val="Page Numbers (Bottom of Page)"/>
        <w:docPartUnique/>
      </w:docPartObj>
    </w:sdtPr>
    <w:sdtContent>
      <w:p w14:paraId="60CA9A90" w14:textId="0B714390" w:rsidR="005577C3" w:rsidRDefault="005577C3" w:rsidP="00B715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FCF834" w14:textId="77777777" w:rsidR="005577C3" w:rsidRDefault="005577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4305630"/>
      <w:docPartObj>
        <w:docPartGallery w:val="Page Numbers (Bottom of Page)"/>
        <w:docPartUnique/>
      </w:docPartObj>
    </w:sdtPr>
    <w:sdtContent>
      <w:p w14:paraId="4A059516" w14:textId="3BBC8DB7" w:rsidR="005577C3" w:rsidRDefault="005577C3" w:rsidP="00B715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085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0A665C" w14:textId="77777777" w:rsidR="005577C3" w:rsidRDefault="005577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6FE74" w14:textId="77777777" w:rsidR="00006DC6" w:rsidRDefault="00006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981D1" w14:textId="77777777" w:rsidR="008571D6" w:rsidRDefault="008571D6" w:rsidP="00572DEF">
      <w:r>
        <w:separator/>
      </w:r>
    </w:p>
  </w:footnote>
  <w:footnote w:type="continuationSeparator" w:id="0">
    <w:p w14:paraId="30AC3711" w14:textId="77777777" w:rsidR="008571D6" w:rsidRDefault="008571D6" w:rsidP="00572D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E760E" w14:textId="77777777" w:rsidR="00006DC6" w:rsidRDefault="00006D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DA890" w14:textId="77777777" w:rsidR="00006DC6" w:rsidRDefault="00006D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031B0" w14:textId="77777777" w:rsidR="00006DC6" w:rsidRDefault="00006D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removePersonalInformation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B7A"/>
    <w:rsid w:val="00003DF6"/>
    <w:rsid w:val="0000474D"/>
    <w:rsid w:val="00006DC6"/>
    <w:rsid w:val="0001189E"/>
    <w:rsid w:val="00017CBD"/>
    <w:rsid w:val="000224AA"/>
    <w:rsid w:val="00024312"/>
    <w:rsid w:val="00037C54"/>
    <w:rsid w:val="000440B3"/>
    <w:rsid w:val="0004528E"/>
    <w:rsid w:val="000553A5"/>
    <w:rsid w:val="00063A16"/>
    <w:rsid w:val="00063C43"/>
    <w:rsid w:val="00070688"/>
    <w:rsid w:val="00072991"/>
    <w:rsid w:val="00073E14"/>
    <w:rsid w:val="00080E0E"/>
    <w:rsid w:val="00084968"/>
    <w:rsid w:val="00085EE2"/>
    <w:rsid w:val="00093F64"/>
    <w:rsid w:val="00096D98"/>
    <w:rsid w:val="00097753"/>
    <w:rsid w:val="00097FDB"/>
    <w:rsid w:val="000A441D"/>
    <w:rsid w:val="000B3CCD"/>
    <w:rsid w:val="000D403A"/>
    <w:rsid w:val="000D4146"/>
    <w:rsid w:val="000D5BDB"/>
    <w:rsid w:val="000E4725"/>
    <w:rsid w:val="000E62E6"/>
    <w:rsid w:val="000F6431"/>
    <w:rsid w:val="000F7DED"/>
    <w:rsid w:val="001004F4"/>
    <w:rsid w:val="00103442"/>
    <w:rsid w:val="001051A7"/>
    <w:rsid w:val="00106A36"/>
    <w:rsid w:val="00113BB3"/>
    <w:rsid w:val="00121615"/>
    <w:rsid w:val="00122A35"/>
    <w:rsid w:val="001416FE"/>
    <w:rsid w:val="0014207D"/>
    <w:rsid w:val="00143729"/>
    <w:rsid w:val="00147F40"/>
    <w:rsid w:val="00151C7A"/>
    <w:rsid w:val="001541F5"/>
    <w:rsid w:val="00154771"/>
    <w:rsid w:val="00156C5D"/>
    <w:rsid w:val="00171F9A"/>
    <w:rsid w:val="001734F8"/>
    <w:rsid w:val="001737CA"/>
    <w:rsid w:val="001943B2"/>
    <w:rsid w:val="0019700E"/>
    <w:rsid w:val="001A1010"/>
    <w:rsid w:val="001A604F"/>
    <w:rsid w:val="001B4B37"/>
    <w:rsid w:val="001B7D19"/>
    <w:rsid w:val="001D1F88"/>
    <w:rsid w:val="001D3DB5"/>
    <w:rsid w:val="001F1D2A"/>
    <w:rsid w:val="001F2626"/>
    <w:rsid w:val="001F3FBC"/>
    <w:rsid w:val="001F6E19"/>
    <w:rsid w:val="00204525"/>
    <w:rsid w:val="00210DA9"/>
    <w:rsid w:val="00212F0A"/>
    <w:rsid w:val="00216C41"/>
    <w:rsid w:val="002250F9"/>
    <w:rsid w:val="00243654"/>
    <w:rsid w:val="002522F5"/>
    <w:rsid w:val="00254993"/>
    <w:rsid w:val="0026252A"/>
    <w:rsid w:val="00262DC8"/>
    <w:rsid w:val="00270CC5"/>
    <w:rsid w:val="00275AAF"/>
    <w:rsid w:val="002974E3"/>
    <w:rsid w:val="002C7BBE"/>
    <w:rsid w:val="002C7E30"/>
    <w:rsid w:val="002D0364"/>
    <w:rsid w:val="002D3A48"/>
    <w:rsid w:val="002E173D"/>
    <w:rsid w:val="002E39CA"/>
    <w:rsid w:val="002F197D"/>
    <w:rsid w:val="00305181"/>
    <w:rsid w:val="003136FA"/>
    <w:rsid w:val="0032453D"/>
    <w:rsid w:val="00324662"/>
    <w:rsid w:val="00330266"/>
    <w:rsid w:val="0034240E"/>
    <w:rsid w:val="00342C47"/>
    <w:rsid w:val="0034711B"/>
    <w:rsid w:val="00347B2E"/>
    <w:rsid w:val="00352A05"/>
    <w:rsid w:val="00355EC0"/>
    <w:rsid w:val="003717B4"/>
    <w:rsid w:val="003728FB"/>
    <w:rsid w:val="0038726C"/>
    <w:rsid w:val="00392DF6"/>
    <w:rsid w:val="00395B2C"/>
    <w:rsid w:val="00396D59"/>
    <w:rsid w:val="003A6702"/>
    <w:rsid w:val="003B53D7"/>
    <w:rsid w:val="003C18D5"/>
    <w:rsid w:val="003C337E"/>
    <w:rsid w:val="003C5A8C"/>
    <w:rsid w:val="003E16EA"/>
    <w:rsid w:val="003E19EE"/>
    <w:rsid w:val="003E4313"/>
    <w:rsid w:val="003F3879"/>
    <w:rsid w:val="004026D3"/>
    <w:rsid w:val="00402E91"/>
    <w:rsid w:val="004057EE"/>
    <w:rsid w:val="0041354A"/>
    <w:rsid w:val="0041382F"/>
    <w:rsid w:val="00417CB9"/>
    <w:rsid w:val="00422850"/>
    <w:rsid w:val="004265CD"/>
    <w:rsid w:val="00433BDD"/>
    <w:rsid w:val="0043405B"/>
    <w:rsid w:val="00443B56"/>
    <w:rsid w:val="00451274"/>
    <w:rsid w:val="00453CCE"/>
    <w:rsid w:val="00455EDF"/>
    <w:rsid w:val="00456126"/>
    <w:rsid w:val="00456ACF"/>
    <w:rsid w:val="00463B3F"/>
    <w:rsid w:val="004757E6"/>
    <w:rsid w:val="00483CE0"/>
    <w:rsid w:val="00491B4E"/>
    <w:rsid w:val="0049615F"/>
    <w:rsid w:val="00496FCB"/>
    <w:rsid w:val="004A6EC8"/>
    <w:rsid w:val="004C4BBD"/>
    <w:rsid w:val="004C72F6"/>
    <w:rsid w:val="004E3F2E"/>
    <w:rsid w:val="004F1C22"/>
    <w:rsid w:val="004F7B0E"/>
    <w:rsid w:val="00501847"/>
    <w:rsid w:val="00506F93"/>
    <w:rsid w:val="00512073"/>
    <w:rsid w:val="005220FC"/>
    <w:rsid w:val="005248F1"/>
    <w:rsid w:val="00526ACE"/>
    <w:rsid w:val="005305B7"/>
    <w:rsid w:val="005351EC"/>
    <w:rsid w:val="005357D3"/>
    <w:rsid w:val="0053751E"/>
    <w:rsid w:val="00545DBD"/>
    <w:rsid w:val="005573D6"/>
    <w:rsid w:val="005577C3"/>
    <w:rsid w:val="005643D6"/>
    <w:rsid w:val="005658AC"/>
    <w:rsid w:val="00572DEF"/>
    <w:rsid w:val="00585756"/>
    <w:rsid w:val="00592467"/>
    <w:rsid w:val="005950B8"/>
    <w:rsid w:val="005A0A4B"/>
    <w:rsid w:val="005C4795"/>
    <w:rsid w:val="005C574B"/>
    <w:rsid w:val="005D5B08"/>
    <w:rsid w:val="005E0D74"/>
    <w:rsid w:val="005E2323"/>
    <w:rsid w:val="00601A86"/>
    <w:rsid w:val="006111C0"/>
    <w:rsid w:val="00611981"/>
    <w:rsid w:val="006130ED"/>
    <w:rsid w:val="0061472D"/>
    <w:rsid w:val="00635FB5"/>
    <w:rsid w:val="00654E1C"/>
    <w:rsid w:val="006653CE"/>
    <w:rsid w:val="00675889"/>
    <w:rsid w:val="006811FA"/>
    <w:rsid w:val="00685967"/>
    <w:rsid w:val="0069539E"/>
    <w:rsid w:val="006B0B1A"/>
    <w:rsid w:val="006C7562"/>
    <w:rsid w:val="006D27B8"/>
    <w:rsid w:val="006D7953"/>
    <w:rsid w:val="006E451F"/>
    <w:rsid w:val="00702005"/>
    <w:rsid w:val="00710A65"/>
    <w:rsid w:val="0071252E"/>
    <w:rsid w:val="007133CD"/>
    <w:rsid w:val="00730BC3"/>
    <w:rsid w:val="00750B33"/>
    <w:rsid w:val="00757150"/>
    <w:rsid w:val="00762F43"/>
    <w:rsid w:val="00764649"/>
    <w:rsid w:val="00765CFF"/>
    <w:rsid w:val="0076744A"/>
    <w:rsid w:val="00774FCC"/>
    <w:rsid w:val="0077507D"/>
    <w:rsid w:val="00785B93"/>
    <w:rsid w:val="007900C3"/>
    <w:rsid w:val="007A0014"/>
    <w:rsid w:val="007A1147"/>
    <w:rsid w:val="007A19B6"/>
    <w:rsid w:val="007B0CCB"/>
    <w:rsid w:val="007B7886"/>
    <w:rsid w:val="007C274F"/>
    <w:rsid w:val="007C47AF"/>
    <w:rsid w:val="007C4C38"/>
    <w:rsid w:val="007C5068"/>
    <w:rsid w:val="007D5798"/>
    <w:rsid w:val="007F6A2A"/>
    <w:rsid w:val="007F6DB6"/>
    <w:rsid w:val="00802362"/>
    <w:rsid w:val="00802F19"/>
    <w:rsid w:val="00807931"/>
    <w:rsid w:val="00811B14"/>
    <w:rsid w:val="008227A4"/>
    <w:rsid w:val="00823A02"/>
    <w:rsid w:val="008310C4"/>
    <w:rsid w:val="00832B7D"/>
    <w:rsid w:val="00833449"/>
    <w:rsid w:val="00837D77"/>
    <w:rsid w:val="00843C0A"/>
    <w:rsid w:val="0085134D"/>
    <w:rsid w:val="00854B0E"/>
    <w:rsid w:val="00857182"/>
    <w:rsid w:val="008571D6"/>
    <w:rsid w:val="00863EB9"/>
    <w:rsid w:val="00875107"/>
    <w:rsid w:val="00877830"/>
    <w:rsid w:val="00877884"/>
    <w:rsid w:val="00885599"/>
    <w:rsid w:val="00895BC0"/>
    <w:rsid w:val="00897607"/>
    <w:rsid w:val="008A2315"/>
    <w:rsid w:val="008A4D29"/>
    <w:rsid w:val="008A56CA"/>
    <w:rsid w:val="008B5978"/>
    <w:rsid w:val="008C43B6"/>
    <w:rsid w:val="008E0DC3"/>
    <w:rsid w:val="008E2DCC"/>
    <w:rsid w:val="008F0F1E"/>
    <w:rsid w:val="008F1481"/>
    <w:rsid w:val="008F33C6"/>
    <w:rsid w:val="0091646A"/>
    <w:rsid w:val="00916642"/>
    <w:rsid w:val="00924554"/>
    <w:rsid w:val="0093696A"/>
    <w:rsid w:val="00946DF6"/>
    <w:rsid w:val="00951DEE"/>
    <w:rsid w:val="0095788B"/>
    <w:rsid w:val="00960558"/>
    <w:rsid w:val="00960857"/>
    <w:rsid w:val="009610CB"/>
    <w:rsid w:val="0097524E"/>
    <w:rsid w:val="00993B0F"/>
    <w:rsid w:val="009B4D22"/>
    <w:rsid w:val="009B6582"/>
    <w:rsid w:val="009B732B"/>
    <w:rsid w:val="009C1FE6"/>
    <w:rsid w:val="009D0A9C"/>
    <w:rsid w:val="009D48A9"/>
    <w:rsid w:val="009E4F8F"/>
    <w:rsid w:val="009E687D"/>
    <w:rsid w:val="009F2C8E"/>
    <w:rsid w:val="00A00A87"/>
    <w:rsid w:val="00A13937"/>
    <w:rsid w:val="00A15D3D"/>
    <w:rsid w:val="00A2646C"/>
    <w:rsid w:val="00A4518F"/>
    <w:rsid w:val="00A54204"/>
    <w:rsid w:val="00A548F8"/>
    <w:rsid w:val="00A573FD"/>
    <w:rsid w:val="00A60EAA"/>
    <w:rsid w:val="00A67365"/>
    <w:rsid w:val="00A70121"/>
    <w:rsid w:val="00A83EBA"/>
    <w:rsid w:val="00AC3973"/>
    <w:rsid w:val="00AD0C67"/>
    <w:rsid w:val="00AD18C3"/>
    <w:rsid w:val="00AD2B7C"/>
    <w:rsid w:val="00AD2CE1"/>
    <w:rsid w:val="00AD4D35"/>
    <w:rsid w:val="00AD5770"/>
    <w:rsid w:val="00AD6D44"/>
    <w:rsid w:val="00AE266A"/>
    <w:rsid w:val="00AF284B"/>
    <w:rsid w:val="00B13739"/>
    <w:rsid w:val="00B379ED"/>
    <w:rsid w:val="00B42942"/>
    <w:rsid w:val="00B4439F"/>
    <w:rsid w:val="00B44DD5"/>
    <w:rsid w:val="00B45DAC"/>
    <w:rsid w:val="00B47169"/>
    <w:rsid w:val="00B475EA"/>
    <w:rsid w:val="00B53DEB"/>
    <w:rsid w:val="00B5668F"/>
    <w:rsid w:val="00B62F3D"/>
    <w:rsid w:val="00B63B0B"/>
    <w:rsid w:val="00B70474"/>
    <w:rsid w:val="00B749C9"/>
    <w:rsid w:val="00B80275"/>
    <w:rsid w:val="00B879A1"/>
    <w:rsid w:val="00B90CA8"/>
    <w:rsid w:val="00B93CC4"/>
    <w:rsid w:val="00B95388"/>
    <w:rsid w:val="00BB381E"/>
    <w:rsid w:val="00BB4C0D"/>
    <w:rsid w:val="00BB6E31"/>
    <w:rsid w:val="00BC377B"/>
    <w:rsid w:val="00BC4887"/>
    <w:rsid w:val="00BC5278"/>
    <w:rsid w:val="00BC5A01"/>
    <w:rsid w:val="00BD6AE6"/>
    <w:rsid w:val="00BE5B1D"/>
    <w:rsid w:val="00BF2ACF"/>
    <w:rsid w:val="00BF2C1B"/>
    <w:rsid w:val="00BF691D"/>
    <w:rsid w:val="00BF7D6B"/>
    <w:rsid w:val="00C02F60"/>
    <w:rsid w:val="00C052B2"/>
    <w:rsid w:val="00C15AC5"/>
    <w:rsid w:val="00C21C62"/>
    <w:rsid w:val="00C2307F"/>
    <w:rsid w:val="00C308C9"/>
    <w:rsid w:val="00C41B7E"/>
    <w:rsid w:val="00C42190"/>
    <w:rsid w:val="00C428D8"/>
    <w:rsid w:val="00C429C5"/>
    <w:rsid w:val="00C534D0"/>
    <w:rsid w:val="00C5551E"/>
    <w:rsid w:val="00C637EF"/>
    <w:rsid w:val="00C737A1"/>
    <w:rsid w:val="00C747C8"/>
    <w:rsid w:val="00C76FE2"/>
    <w:rsid w:val="00C8397C"/>
    <w:rsid w:val="00C86FEF"/>
    <w:rsid w:val="00CB3875"/>
    <w:rsid w:val="00CC4740"/>
    <w:rsid w:val="00CE432C"/>
    <w:rsid w:val="00CE5255"/>
    <w:rsid w:val="00CE71B0"/>
    <w:rsid w:val="00CE745D"/>
    <w:rsid w:val="00CF2BB3"/>
    <w:rsid w:val="00D02360"/>
    <w:rsid w:val="00D02A22"/>
    <w:rsid w:val="00D02FDD"/>
    <w:rsid w:val="00D077EC"/>
    <w:rsid w:val="00D127E5"/>
    <w:rsid w:val="00D203B7"/>
    <w:rsid w:val="00D24784"/>
    <w:rsid w:val="00D30C9F"/>
    <w:rsid w:val="00D31815"/>
    <w:rsid w:val="00D33042"/>
    <w:rsid w:val="00D42151"/>
    <w:rsid w:val="00D43D33"/>
    <w:rsid w:val="00D600EE"/>
    <w:rsid w:val="00D6744D"/>
    <w:rsid w:val="00D709D7"/>
    <w:rsid w:val="00D741B2"/>
    <w:rsid w:val="00D95726"/>
    <w:rsid w:val="00DA7A25"/>
    <w:rsid w:val="00DB15C7"/>
    <w:rsid w:val="00DB1C22"/>
    <w:rsid w:val="00DB394C"/>
    <w:rsid w:val="00DD5B55"/>
    <w:rsid w:val="00DE29B8"/>
    <w:rsid w:val="00DF6708"/>
    <w:rsid w:val="00E04E9D"/>
    <w:rsid w:val="00E33784"/>
    <w:rsid w:val="00E379EC"/>
    <w:rsid w:val="00E433E3"/>
    <w:rsid w:val="00E5408A"/>
    <w:rsid w:val="00E57145"/>
    <w:rsid w:val="00E81F59"/>
    <w:rsid w:val="00E86996"/>
    <w:rsid w:val="00E97379"/>
    <w:rsid w:val="00EA4511"/>
    <w:rsid w:val="00EA57DF"/>
    <w:rsid w:val="00EC16C4"/>
    <w:rsid w:val="00EC35F5"/>
    <w:rsid w:val="00ED0F24"/>
    <w:rsid w:val="00EF5580"/>
    <w:rsid w:val="00F00ABF"/>
    <w:rsid w:val="00F07F6A"/>
    <w:rsid w:val="00F13B74"/>
    <w:rsid w:val="00F20CAF"/>
    <w:rsid w:val="00F34B7A"/>
    <w:rsid w:val="00F40FCF"/>
    <w:rsid w:val="00F64C57"/>
    <w:rsid w:val="00F864C4"/>
    <w:rsid w:val="00FC1B29"/>
    <w:rsid w:val="00FD73BC"/>
    <w:rsid w:val="00FD7B5A"/>
    <w:rsid w:val="00FF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DFF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B7A"/>
  </w:style>
  <w:style w:type="paragraph" w:styleId="Heading1">
    <w:name w:val="heading 1"/>
    <w:basedOn w:val="Normal"/>
    <w:next w:val="Normal"/>
    <w:link w:val="Heading1Char"/>
    <w:uiPriority w:val="9"/>
    <w:qFormat/>
    <w:rsid w:val="00F34B7A"/>
    <w:pPr>
      <w:keepNext/>
      <w:keepLines/>
      <w:spacing w:before="240" w:line="480" w:lineRule="auto"/>
      <w:outlineLvl w:val="0"/>
    </w:pPr>
    <w:rPr>
      <w:rFonts w:asciiTheme="majorBidi" w:eastAsiaTheme="majorEastAsia" w:hAnsiTheme="majorBid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B7A"/>
    <w:rPr>
      <w:rFonts w:asciiTheme="majorBidi" w:eastAsiaTheme="majorEastAsia" w:hAnsiTheme="majorBidi" w:cstheme="majorBidi"/>
      <w:b/>
      <w:color w:val="000000" w:themeColor="text1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34B7A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7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88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884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2D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2DEF"/>
  </w:style>
  <w:style w:type="paragraph" w:styleId="Footer">
    <w:name w:val="footer"/>
    <w:basedOn w:val="Normal"/>
    <w:link w:val="FooterChar"/>
    <w:uiPriority w:val="99"/>
    <w:unhideWhenUsed/>
    <w:rsid w:val="00572D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D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B7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B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2B7C"/>
  </w:style>
  <w:style w:type="paragraph" w:styleId="ListParagraph">
    <w:name w:val="List Paragraph"/>
    <w:basedOn w:val="Normal"/>
    <w:uiPriority w:val="34"/>
    <w:qFormat/>
    <w:rsid w:val="0041382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06A36"/>
  </w:style>
  <w:style w:type="paragraph" w:styleId="BalloonText">
    <w:name w:val="Balloon Text"/>
    <w:basedOn w:val="Normal"/>
    <w:link w:val="BalloonTextChar"/>
    <w:uiPriority w:val="99"/>
    <w:semiHidden/>
    <w:unhideWhenUsed/>
    <w:rsid w:val="00C429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9C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7D5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57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7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36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53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0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7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220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0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3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F94E1C-1646-CE40-BA1C-88AB0E639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1T02:16:00Z</dcterms:created>
  <dcterms:modified xsi:type="dcterms:W3CDTF">2024-02-2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0zOP8e5X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3-05-25T17:53:16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abd63cbd-94df-4f15-b0d9-bed9f3177692</vt:lpwstr>
  </property>
  <property fmtid="{D5CDD505-2E9C-101B-9397-08002B2CF9AE}" pid="10" name="MSIP_Label_7b94a7b8-f06c-4dfe-bdcc-9b548fd58c31_ContentBits">
    <vt:lpwstr>0</vt:lpwstr>
  </property>
</Properties>
</file>